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71B" w:rsidRDefault="001F5F99">
      <w:proofErr w:type="gramStart"/>
      <w:r w:rsidRPr="001F5F99">
        <w:t>Supplementary table 1.</w:t>
      </w:r>
      <w:proofErr w:type="gramEnd"/>
      <w:r w:rsidRPr="001F5F99">
        <w:t xml:space="preserve"> Self-reported intervention utilization</w:t>
      </w:r>
    </w:p>
    <w:tbl>
      <w:tblPr>
        <w:tblW w:w="12840" w:type="dxa"/>
        <w:tblInd w:w="93" w:type="dxa"/>
        <w:tblLook w:val="04A0" w:firstRow="1" w:lastRow="0" w:firstColumn="1" w:lastColumn="0" w:noHBand="0" w:noVBand="1"/>
      </w:tblPr>
      <w:tblGrid>
        <w:gridCol w:w="786"/>
        <w:gridCol w:w="1215"/>
        <w:gridCol w:w="1531"/>
        <w:gridCol w:w="1104"/>
        <w:gridCol w:w="1520"/>
        <w:gridCol w:w="1540"/>
        <w:gridCol w:w="907"/>
        <w:gridCol w:w="1531"/>
        <w:gridCol w:w="1415"/>
        <w:gridCol w:w="1322"/>
      </w:tblGrid>
      <w:tr w:rsidR="001F5F99" w:rsidRPr="001F5F99" w:rsidTr="00C06842">
        <w:trPr>
          <w:trHeight w:val="300"/>
        </w:trPr>
        <w:tc>
          <w:tcPr>
            <w:tcW w:w="7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5F99" w:rsidRPr="001F5F99" w:rsidRDefault="001F5F99" w:rsidP="001F5F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village</w:t>
            </w:r>
          </w:p>
        </w:tc>
        <w:tc>
          <w:tcPr>
            <w:tcW w:w="38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Roof type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5F99" w:rsidRPr="001F5F99" w:rsidRDefault="001F5F99" w:rsidP="001F5F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Eave opening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F5F99" w:rsidRPr="001F5F99" w:rsidRDefault="001F5F99" w:rsidP="001F5F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LLIN ownership</w:t>
            </w:r>
          </w:p>
        </w:tc>
        <w:tc>
          <w:tcPr>
            <w:tcW w:w="38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LLIN utilization started</w:t>
            </w:r>
          </w:p>
        </w:tc>
        <w:tc>
          <w:tcPr>
            <w:tcW w:w="13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F99" w:rsidRPr="001F5F99" w:rsidRDefault="001F5F99" w:rsidP="001F5F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 xml:space="preserve">Spraying </w:t>
            </w:r>
          </w:p>
        </w:tc>
      </w:tr>
      <w:tr w:rsidR="001F5F99" w:rsidRPr="001F5F99" w:rsidTr="00C06842">
        <w:trPr>
          <w:trHeight w:val="300"/>
        </w:trPr>
        <w:tc>
          <w:tcPr>
            <w:tcW w:w="7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F5F99" w:rsidRPr="001F5F99" w:rsidRDefault="001F5F99" w:rsidP="001F5F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F99" w:rsidRPr="001F5F99" w:rsidRDefault="001F5F99" w:rsidP="001F5F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Grass thatch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F99" w:rsidRPr="001F5F99" w:rsidRDefault="001F5F99" w:rsidP="001F5F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Wood and mud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F99" w:rsidRPr="001F5F99" w:rsidRDefault="001F5F99" w:rsidP="001F5F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Iron sheet</w:t>
            </w:r>
          </w:p>
        </w:tc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5F99" w:rsidRPr="001F5F99" w:rsidRDefault="001F5F99" w:rsidP="001F5F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5F99" w:rsidRPr="001F5F99" w:rsidRDefault="001F5F99" w:rsidP="001F5F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F99" w:rsidRPr="001F5F99" w:rsidRDefault="001F5F99" w:rsidP="001F5F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&lt; 1 year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F99" w:rsidRPr="001F5F99" w:rsidRDefault="001F5F99" w:rsidP="001F5F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1 - 5 years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F99" w:rsidRPr="001F5F99" w:rsidRDefault="001F5F99" w:rsidP="001F5F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6 - 10 year</w:t>
            </w:r>
          </w:p>
        </w:tc>
        <w:tc>
          <w:tcPr>
            <w:tcW w:w="13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F5F99" w:rsidRPr="001F5F99" w:rsidRDefault="001F5F99" w:rsidP="001F5F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F5F99" w:rsidRPr="001F5F99" w:rsidTr="00C06842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99" w:rsidRPr="001F5F99" w:rsidRDefault="001F5F99" w:rsidP="001F5F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24.7 (21/8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57.7 (49/8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16.5 (14/8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41.7 (35/8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70.6 (60/8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98.3 (59/6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1.7 (1/6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61.8 (47/76)</w:t>
            </w:r>
          </w:p>
        </w:tc>
      </w:tr>
      <w:tr w:rsidR="001F5F99" w:rsidRPr="001F5F99" w:rsidTr="00C06842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99" w:rsidRPr="001F5F99" w:rsidRDefault="001F5F99" w:rsidP="001F5F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93.7 (89/9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6.3 (6/9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0 (0/9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60.0 (57/9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35.8 (34/9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100.0 (34/34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70.5 (67/95)</w:t>
            </w:r>
          </w:p>
        </w:tc>
      </w:tr>
      <w:tr w:rsidR="001F5F99" w:rsidRPr="001F5F99" w:rsidTr="00C06842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99" w:rsidRPr="001F5F99" w:rsidRDefault="001F5F99" w:rsidP="001F5F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74.0 (54/7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26.0 (19/7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0 (0/7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61.6 (45/7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60.3 (44/7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100.0 (44/44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86.1 (62/72)</w:t>
            </w:r>
          </w:p>
        </w:tc>
        <w:bookmarkStart w:id="0" w:name="_GoBack"/>
        <w:bookmarkEnd w:id="0"/>
      </w:tr>
      <w:tr w:rsidR="001F5F99" w:rsidRPr="001F5F99" w:rsidTr="00C06842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99" w:rsidRPr="001F5F99" w:rsidRDefault="001F5F99" w:rsidP="001F5F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3.9 (5/12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88.3 (113/128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7.8 (10/12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16.4 (21/12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78.1 (100/12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100.0 (100/1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94.5 (121/128)</w:t>
            </w:r>
          </w:p>
        </w:tc>
      </w:tr>
      <w:tr w:rsidR="001F5F99" w:rsidRPr="001F5F99" w:rsidTr="00C06842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99" w:rsidRPr="001F5F99" w:rsidRDefault="001F5F99" w:rsidP="001F5F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68.6 (70/10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31.4 (32/10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0 (0/10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66.7 (68/10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50.0 (51/1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100.0 (51/5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86.3 (88/102)</w:t>
            </w:r>
          </w:p>
        </w:tc>
      </w:tr>
      <w:tr w:rsidR="001F5F99" w:rsidRPr="001F5F99" w:rsidTr="00C06842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99" w:rsidRPr="001F5F99" w:rsidRDefault="001F5F99" w:rsidP="001F5F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14.4 (13/9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85.6 (77/9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0 (0/9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31.1 (28/9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64.4 (58/9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100.0 (58/5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98.9 (89/90)</w:t>
            </w:r>
          </w:p>
        </w:tc>
      </w:tr>
      <w:tr w:rsidR="001F5F99" w:rsidRPr="001F5F99" w:rsidTr="00C06842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99" w:rsidRPr="001F5F99" w:rsidRDefault="001F5F99" w:rsidP="001F5F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12.9 (9/7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85.7 (60/7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1.4 (1/7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57.1 (40/7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84.3 (59/7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1.7 (1/5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98.3 (58/5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98.6 (69/70)</w:t>
            </w:r>
          </w:p>
        </w:tc>
      </w:tr>
      <w:tr w:rsidR="001F5F99" w:rsidRPr="001F5F99" w:rsidTr="00C06842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99" w:rsidRPr="001F5F99" w:rsidRDefault="001F5F99" w:rsidP="001F5F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46.3 (37/8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37.5 (30/8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0 (0/8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43.8 (35/8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25.0 (20/8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5.0 (1/2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90.0 (18/2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63.3 (50/79)</w:t>
            </w:r>
          </w:p>
        </w:tc>
      </w:tr>
      <w:tr w:rsidR="001F5F99" w:rsidRPr="001F5F99" w:rsidTr="00C06842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99" w:rsidRPr="001F5F99" w:rsidRDefault="001F5F99" w:rsidP="001F5F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34.3 (24/7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57.1 (40/7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8.6 (6/7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77.6 (52/6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74.3 (52/7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17.3 (9/5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78.9 (41/5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3.9 (2/5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50.7 (35/69)</w:t>
            </w:r>
          </w:p>
        </w:tc>
      </w:tr>
      <w:tr w:rsidR="001F5F99" w:rsidRPr="001F5F99" w:rsidTr="00C06842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99" w:rsidRPr="001F5F99" w:rsidRDefault="001F5F99" w:rsidP="001F5F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21.5 (20/9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78.5 (73/9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0 (0/9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50.5 (47/9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88.2 (82/9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52.4 (43/8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47.6 (39/8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100.0 (93/93)</w:t>
            </w:r>
          </w:p>
        </w:tc>
      </w:tr>
      <w:tr w:rsidR="001F5F99" w:rsidRPr="001F5F99" w:rsidTr="00C06842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99" w:rsidRPr="001F5F99" w:rsidRDefault="001F5F99" w:rsidP="001F5F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1.5 (1/6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98.5 (65/6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0 (0/6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43.9 (29/6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87.9 (58/6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3.5 (2/5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32.8 (19/5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63.8 (37/58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98.5 (65/66)</w:t>
            </w:r>
          </w:p>
        </w:tc>
      </w:tr>
      <w:tr w:rsidR="001F5F99" w:rsidRPr="001F5F99" w:rsidTr="00C06842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99" w:rsidRPr="001F5F99" w:rsidRDefault="001F5F99" w:rsidP="001F5F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6.8 (6/8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93.2 (82/88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0 (0/8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38.6 (24/8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92.1 (81/8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33.3 (27/8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66.7 (54/81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67.1 (59/88)</w:t>
            </w:r>
          </w:p>
        </w:tc>
      </w:tr>
      <w:tr w:rsidR="001F5F99" w:rsidRPr="001F5F99" w:rsidTr="00C06842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99" w:rsidRPr="001F5F99" w:rsidRDefault="001F5F99" w:rsidP="001F5F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4.4 (2/4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58.7 (27/4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32.6 (15/4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23.9 (11/4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93.5 (43/4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67.4 (29/4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32.6 (14/4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91.3 (42/46)</w:t>
            </w:r>
          </w:p>
        </w:tc>
      </w:tr>
      <w:tr w:rsidR="001F5F99" w:rsidRPr="001F5F99" w:rsidTr="00C06842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F99" w:rsidRPr="001F5F99" w:rsidRDefault="001F5F99" w:rsidP="001F5F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1.7 (1/58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51.7 (30/58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46.6 (27/5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51.7 (30/5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81.0 (47/58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48.9 (23/4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51.1 (24/47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75.9 (44/58)</w:t>
            </w:r>
          </w:p>
        </w:tc>
      </w:tr>
      <w:tr w:rsidR="001F5F99" w:rsidRPr="001F5F99" w:rsidTr="00C06842">
        <w:trPr>
          <w:trHeight w:val="315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F99" w:rsidRPr="001F5F99" w:rsidRDefault="001F5F99" w:rsidP="001F5F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2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30.8 (352/1144)</w:t>
            </w:r>
          </w:p>
        </w:tc>
        <w:tc>
          <w:tcPr>
            <w:tcW w:w="15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61.5 (703/1144)</w:t>
            </w:r>
          </w:p>
        </w:tc>
        <w:tc>
          <w:tcPr>
            <w:tcW w:w="10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6.4 (73/1144)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46.7 (532/1140)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69.0 (789/1144)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1.7 (13789)</w:t>
            </w:r>
          </w:p>
        </w:tc>
        <w:tc>
          <w:tcPr>
            <w:tcW w:w="15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76.6 (604/789)</w:t>
            </w:r>
          </w:p>
        </w:tc>
        <w:tc>
          <w:tcPr>
            <w:tcW w:w="14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21.7 (171/789)</w:t>
            </w:r>
          </w:p>
        </w:tc>
        <w:tc>
          <w:tcPr>
            <w:tcW w:w="132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F99" w:rsidRPr="001F5F99" w:rsidRDefault="001F5F99" w:rsidP="001F5F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5F99">
              <w:rPr>
                <w:rFonts w:ascii="Calibri" w:eastAsia="Times New Roman" w:hAnsi="Calibri" w:cs="Times New Roman"/>
                <w:color w:val="000000"/>
              </w:rPr>
              <w:t>82.2 (931/1132)</w:t>
            </w:r>
          </w:p>
        </w:tc>
      </w:tr>
    </w:tbl>
    <w:p w:rsidR="001F5F99" w:rsidRDefault="009F0BE5">
      <w:proofErr w:type="gramStart"/>
      <w:r>
        <w:t xml:space="preserve">LLIN, </w:t>
      </w:r>
      <w:r w:rsidR="00A64DDA">
        <w:t>long lasting insecticidal nets.</w:t>
      </w:r>
      <w:proofErr w:type="gramEnd"/>
    </w:p>
    <w:sectPr w:rsidR="001F5F99" w:rsidSect="001F5F99">
      <w:pgSz w:w="15840" w:h="12240" w:orient="landscape"/>
      <w:pgMar w:top="108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F99"/>
    <w:rsid w:val="001F5F99"/>
    <w:rsid w:val="009F0BE5"/>
    <w:rsid w:val="00A64DDA"/>
    <w:rsid w:val="00C06842"/>
    <w:rsid w:val="00E87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627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tsum</dc:creator>
  <cp:lastModifiedBy>Fitsum</cp:lastModifiedBy>
  <cp:revision>4</cp:revision>
  <dcterms:created xsi:type="dcterms:W3CDTF">2018-12-24T08:33:00Z</dcterms:created>
  <dcterms:modified xsi:type="dcterms:W3CDTF">2018-12-24T08:36:00Z</dcterms:modified>
</cp:coreProperties>
</file>